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eastAsia="Verdana" w:cs="Times New Roman"/>
          <w:i w:val="0"/>
          <w:color w:val="000000"/>
          <w:spacing w:val="0"/>
          <w:sz w:val="28"/>
          <w:szCs w:val="28"/>
          <w:shd w:val="clear" w:fill="FFFFFF"/>
        </w:rPr>
        <w:t>Sub</w:t>
      </w:r>
      <w:bookmarkStart w:id="0" w:name="_GoBack"/>
      <w:bookmarkEnd w:id="0"/>
      <w:r>
        <w:rPr>
          <w:rFonts w:hint="default" w:ascii="Times New Roman" w:hAnsi="Times New Roman" w:eastAsia="Verdana" w:cs="Times New Roman"/>
          <w:i w:val="0"/>
          <w:color w:val="000000"/>
          <w:spacing w:val="0"/>
          <w:sz w:val="28"/>
          <w:szCs w:val="28"/>
          <w:shd w:val="clear" w:fill="FFFFFF"/>
        </w:rPr>
        <w:t>ject survey</w:t>
      </w:r>
    </w:p>
    <w:p>
      <w:pP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General information</w:t>
      </w:r>
    </w:p>
    <w:tbl>
      <w:tblPr>
        <w:tblStyle w:val="3"/>
        <w:tblW w:w="0" w:type="auto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56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Gender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Female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Male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Age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arriage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eight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   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eight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  kg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1"/>
              </w:rPr>
              <w:t>kg/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lood pressur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: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/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mmHg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eart rat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Times/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aistlin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cm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Abdominal circumferenc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iplin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:  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cm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Waist hip ratio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ccupation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: 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ducation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moke：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  <w:tc>
          <w:tcPr>
            <w:tcW w:w="5612" w:type="dxa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rink wine：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</w:tr>
    </w:tbl>
    <w:p>
      <w:pP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.</w:t>
      </w:r>
      <w: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History of Present Illness</w:t>
      </w:r>
    </w:p>
    <w:tbl>
      <w:tblPr>
        <w:tblStyle w:val="3"/>
        <w:tblW w:w="0" w:type="auto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5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0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Chief complaint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:</w:t>
            </w:r>
          </w:p>
        </w:tc>
        <w:tc>
          <w:tcPr>
            <w:tcW w:w="5609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Degree of illnes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Mild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Moderate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9" w:type="dxa"/>
            <w:gridSpan w:val="2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Treatment history: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>Medication treatment:</w:t>
            </w:r>
          </w:p>
          <w:p>
            <w:pPr>
              <w:numPr>
                <w:ilvl w:val="0"/>
                <w:numId w:val="1"/>
              </w:numPr>
              <w:tabs>
                <w:tab w:val="left" w:pos="2325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 xml:space="preserve">Product name: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Dose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Administration time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Deactivated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9" w:type="dxa"/>
            <w:gridSpan w:val="2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Allergy history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(If yes, please specify as follows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       )</w:t>
            </w:r>
          </w:p>
        </w:tc>
      </w:tr>
    </w:tbl>
    <w:p>
      <w:pP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3.</w:t>
      </w:r>
      <w:r>
        <w:rPr>
          <w:rFonts w:hint="default" w:ascii="Times New Roman" w:hAnsi="Times New Roman" w:eastAsia="Verdana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Past history</w:t>
      </w:r>
    </w:p>
    <w:tbl>
      <w:tblPr>
        <w:tblStyle w:val="3"/>
        <w:tblW w:w="0" w:type="auto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7"/>
        <w:gridCol w:w="56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Tuberculosis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  <w:tc>
          <w:tcPr>
            <w:tcW w:w="5612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Hepatitis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Hypertension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  <w:tc>
          <w:tcPr>
            <w:tcW w:w="5612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oronary heart diseas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Apoplexy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  <w:tc>
          <w:tcPr>
            <w:tcW w:w="5612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erebral hemorrhag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Diabetes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  <w:tc>
          <w:tcPr>
            <w:tcW w:w="5612" w:type="dxa"/>
          </w:tcPr>
          <w:p>
            <w:pPr>
              <w:tabs>
                <w:tab w:val="left" w:pos="2325"/>
              </w:tabs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Other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（Please specify: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）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9" w:type="dxa"/>
            <w:gridSpan w:val="2"/>
          </w:tcPr>
          <w:p>
            <w:pPr>
              <w:tabs>
                <w:tab w:val="left" w:pos="2325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If there is any medication, please indicate:</w:t>
            </w:r>
          </w:p>
          <w:p>
            <w:pPr>
              <w:numPr>
                <w:ilvl w:val="0"/>
                <w:numId w:val="2"/>
              </w:numPr>
              <w:tabs>
                <w:tab w:val="left" w:pos="2325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 xml:space="preserve">Product name: 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Dose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Administration time: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vertAlign w:val="baseline"/>
              </w:rPr>
              <w:t>Deactivated:</w:t>
            </w:r>
          </w:p>
        </w:tc>
      </w:tr>
    </w:tbl>
    <w:p>
      <w:pPr>
        <w:tabs>
          <w:tab w:val="left" w:pos="2325"/>
        </w:tabs>
        <w:spacing w:line="360" w:lineRule="auto"/>
        <w:rPr>
          <w:rFonts w:hint="default"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 w:val="0"/>
          <w:bCs/>
          <w:sz w:val="24"/>
        </w:rPr>
        <w:t xml:space="preserve">      </w:t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</w:rPr>
        <w:t>Childbearing histo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Menstrual history</w:t>
      </w:r>
    </w:p>
    <w:tbl>
      <w:tblPr>
        <w:tblStyle w:val="3"/>
        <w:tblW w:w="0" w:type="auto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5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5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Pr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egnancy times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562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atural labour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times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esarean section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times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562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rtificial abortion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times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nstrual cycle</w:t>
            </w:r>
          </w:p>
        </w:tc>
        <w:tc>
          <w:tcPr>
            <w:tcW w:w="562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Last menstruation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5" w:type="dxa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revious menstruation:</w:t>
            </w:r>
          </w:p>
        </w:tc>
        <w:tc>
          <w:tcPr>
            <w:tcW w:w="562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enorrhea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</w:rPr>
              <w:t xml:space="preserve">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tbl>
      <w:tblPr>
        <w:tblStyle w:val="2"/>
        <w:tblW w:w="986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683"/>
        <w:gridCol w:w="1492"/>
        <w:gridCol w:w="1496"/>
        <w:gridCol w:w="1675"/>
        <w:gridCol w:w="1675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64" w:type="dxa"/>
            <w:gridSpan w:val="7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48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Domestic modified Kupperman Index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864" w:type="dxa"/>
            <w:gridSpan w:val="7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mptom</w:t>
            </w:r>
          </w:p>
        </w:tc>
        <w:tc>
          <w:tcPr>
            <w:tcW w:w="68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asic score</w:t>
            </w:r>
          </w:p>
        </w:tc>
        <w:tc>
          <w:tcPr>
            <w:tcW w:w="633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Scor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gree</w:t>
            </w:r>
          </w:p>
        </w:tc>
        <w:tc>
          <w:tcPr>
            <w:tcW w:w="109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5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0 point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 point Occasional symptoms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 points Symptoms persist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3 points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mpact on life</w:t>
            </w:r>
          </w:p>
        </w:tc>
        <w:tc>
          <w:tcPr>
            <w:tcW w:w="109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ot flashes and sweating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＜ 3 times/day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-9 times/day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times/day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somnia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sleeping pills are effectiv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ffect work and lif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tigue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t's difficult to get to the fourth floor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imited daily activities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otional sensitivity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requent and restrained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unable to restrain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adache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tolerabl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eed to take medicin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rtigo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without affecting lif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ffect daily lif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lpitation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without affecting lif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eed treatment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8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rinary system infection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3 times/year, self healing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3 times/month, medication required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9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xual life status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ecreased sexual desir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xual difficulties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oss of sexual desir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1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sculoskeletal pain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requently, without affecting functions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sfunction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11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rmication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ccasional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Often, tolerabl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eed treatment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12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nsory disturbance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less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Weather related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t usually feels cold, hot, painful and numb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oss of feeling of cold, heat and pain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otal score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5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egree evaluation</w:t>
            </w:r>
          </w:p>
        </w:tc>
        <w:tc>
          <w:tcPr>
            <w:tcW w:w="8114" w:type="dxa"/>
            <w:gridSpan w:val="6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Normal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       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ild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        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oderate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       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ver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                    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5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114" w:type="dxa"/>
            <w:gridSpan w:val="6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75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114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00" w:lineRule="exac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ymptom score=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sic score × Sco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degre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The total score is the sum of all symptom scores. </w:t>
            </w: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Degree of illnes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ld: 15-20 points; Moderate: 21-35 points; Severe:&gt;35 points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B24C1"/>
    <w:multiLevelType w:val="singleLevel"/>
    <w:tmpl w:val="24BB24C1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548E0D08"/>
    <w:multiLevelType w:val="singleLevel"/>
    <w:tmpl w:val="548E0D08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C4E39"/>
    <w:rsid w:val="05303254"/>
    <w:rsid w:val="179C4E39"/>
    <w:rsid w:val="5C11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1:23:00Z</dcterms:created>
  <dc:creator>雅倩</dc:creator>
  <cp:lastModifiedBy>雅倩</cp:lastModifiedBy>
  <dcterms:modified xsi:type="dcterms:W3CDTF">2022-10-10T12:5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